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982EE" w14:textId="77777777" w:rsidR="00772F33" w:rsidRDefault="00772F33"/>
    <w:p w14:paraId="68C83B62" w14:textId="65A460FC" w:rsidR="00576EC4" w:rsidRDefault="00E94F04">
      <w:r>
        <w:t xml:space="preserve"> </w:t>
      </w:r>
    </w:p>
    <w:tbl>
      <w:tblPr>
        <w:tblStyle w:val="TableGrid"/>
        <w:tblW w:w="10033" w:type="dxa"/>
        <w:tblLook w:val="04A0" w:firstRow="1" w:lastRow="0" w:firstColumn="1" w:lastColumn="0" w:noHBand="0" w:noVBand="1"/>
      </w:tblPr>
      <w:tblGrid>
        <w:gridCol w:w="10033"/>
      </w:tblGrid>
      <w:tr w:rsidR="00D14C59" w14:paraId="70D101C5" w14:textId="77777777" w:rsidTr="00882895">
        <w:tc>
          <w:tcPr>
            <w:tcW w:w="10033" w:type="dxa"/>
            <w:tcBorders>
              <w:bottom w:val="single" w:sz="4" w:space="0" w:color="auto"/>
            </w:tcBorders>
          </w:tcPr>
          <w:p w14:paraId="6ADB2DC6" w14:textId="5E81030D" w:rsidR="00D14C59" w:rsidRDefault="00D366B2" w:rsidP="00882895">
            <w:pPr>
              <w:spacing w:before="120" w:after="120"/>
              <w:jc w:val="center"/>
            </w:pPr>
            <w:r>
              <w:rPr>
                <w:b/>
                <w:sz w:val="28"/>
              </w:rPr>
              <w:t>Interview</w:t>
            </w:r>
            <w:r w:rsidR="00D14C59" w:rsidRPr="00576EC4">
              <w:rPr>
                <w:b/>
                <w:sz w:val="28"/>
              </w:rPr>
              <w:t xml:space="preserve"> guide for </w:t>
            </w:r>
            <w:proofErr w:type="gramStart"/>
            <w:r>
              <w:rPr>
                <w:b/>
                <w:sz w:val="28"/>
              </w:rPr>
              <w:t>Patient</w:t>
            </w:r>
            <w:r w:rsidR="00D14C59">
              <w:rPr>
                <w:b/>
                <w:sz w:val="28"/>
              </w:rPr>
              <w:t>s</w:t>
            </w:r>
            <w:proofErr w:type="gramEnd"/>
          </w:p>
          <w:p w14:paraId="73F53CAC" w14:textId="65A66F10" w:rsidR="00D815D8" w:rsidRDefault="00D366B2" w:rsidP="00D366B2">
            <w:pPr>
              <w:spacing w:after="120"/>
            </w:pPr>
            <w:r>
              <w:t xml:space="preserve">The reason we’re doing this interview is </w:t>
            </w:r>
            <w:r w:rsidR="00D815D8">
              <w:t>to help figure out</w:t>
            </w:r>
            <w:r>
              <w:t xml:space="preserve"> why some people decide to be in cancer research and some don’t.</w:t>
            </w:r>
            <w:r w:rsidR="00D815D8">
              <w:t xml:space="preserve"> </w:t>
            </w:r>
          </w:p>
          <w:p w14:paraId="2DBA595B" w14:textId="26954019" w:rsidR="00D14C59" w:rsidRDefault="008D5B79" w:rsidP="00D366B2">
            <w:pPr>
              <w:spacing w:after="120"/>
            </w:pPr>
            <w:r>
              <w:t xml:space="preserve">In the interview today, I </w:t>
            </w:r>
            <w:r w:rsidR="00D14C59">
              <w:t xml:space="preserve">want to learn what </w:t>
            </w:r>
            <w:r w:rsidR="00D14C59" w:rsidRPr="008D5B79">
              <w:rPr>
                <w:i/>
              </w:rPr>
              <w:t>you think</w:t>
            </w:r>
            <w:r w:rsidR="00D14C59">
              <w:t xml:space="preserve"> about </w:t>
            </w:r>
            <w:r w:rsidR="00EA6EB2">
              <w:t xml:space="preserve">participating in </w:t>
            </w:r>
            <w:r w:rsidR="00D366B2">
              <w:t>certain kinds of cancer research</w:t>
            </w:r>
            <w:r w:rsidR="00D14C59">
              <w:t>.</w:t>
            </w:r>
            <w:r>
              <w:t xml:space="preserve"> To be clear I’m only going to be asking questions. I’</w:t>
            </w:r>
            <w:r w:rsidR="00D815D8">
              <w:t xml:space="preserve">m not asking you to </w:t>
            </w:r>
            <w:proofErr w:type="gramStart"/>
            <w:r w:rsidR="00D815D8">
              <w:t>actually enroll</w:t>
            </w:r>
            <w:proofErr w:type="gramEnd"/>
            <w:r w:rsidR="00D815D8">
              <w:t xml:space="preserve"> in cancer research</w:t>
            </w:r>
            <w:r>
              <w:t>.</w:t>
            </w:r>
            <w:r w:rsidR="00D815D8">
              <w:t xml:space="preserve"> </w:t>
            </w:r>
            <w:r w:rsidR="00D14C59">
              <w:t xml:space="preserve"> </w:t>
            </w:r>
          </w:p>
          <w:p w14:paraId="6102B905" w14:textId="77777777" w:rsidR="00D14C59" w:rsidRPr="006E34F8" w:rsidRDefault="00D14C59" w:rsidP="006E34F8">
            <w:pPr>
              <w:rPr>
                <w:sz w:val="6"/>
              </w:rPr>
            </w:pPr>
          </w:p>
          <w:p w14:paraId="5B0AF40E" w14:textId="5266A48A" w:rsidR="00D366B2" w:rsidRDefault="00D815D8" w:rsidP="006E34F8">
            <w:r>
              <w:t xml:space="preserve">This interview is for research only. </w:t>
            </w:r>
            <w:r w:rsidR="00D366B2">
              <w:t>You don’t have to participate in the interview</w:t>
            </w:r>
            <w:r w:rsidR="00D14C59">
              <w:t xml:space="preserve">. </w:t>
            </w:r>
            <w:r w:rsidR="00D366B2">
              <w:t>You can skip questions if you want, and we can end the interview early if you want.</w:t>
            </w:r>
            <w:r>
              <w:t xml:space="preserve"> We will only continue if you want to.</w:t>
            </w:r>
          </w:p>
          <w:p w14:paraId="4755DC1A" w14:textId="77777777" w:rsidR="00D366B2" w:rsidRDefault="00D366B2" w:rsidP="006E34F8"/>
          <w:p w14:paraId="6FB71DFA" w14:textId="408EC239" w:rsidR="00D366B2" w:rsidRDefault="00D14C59" w:rsidP="006E34F8">
            <w:r w:rsidRPr="00B42A4A">
              <w:t>During the interview, I’ll ask you about</w:t>
            </w:r>
            <w:r w:rsidR="00EA6EB2" w:rsidRPr="00B42A4A">
              <w:t xml:space="preserve"> </w:t>
            </w:r>
            <w:r w:rsidR="00D815D8">
              <w:t xml:space="preserve">experiences you’ve had with research, and </w:t>
            </w:r>
            <w:r w:rsidR="00EA6EB2" w:rsidRPr="00B42A4A">
              <w:t xml:space="preserve">your </w:t>
            </w:r>
            <w:r w:rsidR="008D5B79">
              <w:t>experiences with cancer, especially as it relates</w:t>
            </w:r>
            <w:r w:rsidR="00D815D8">
              <w:t xml:space="preserve"> to participating in research. </w:t>
            </w:r>
            <w:r w:rsidR="00D366B2">
              <w:t xml:space="preserve">A lot of my questions will be hypothetical—about what </w:t>
            </w:r>
            <w:r w:rsidR="00D366B2" w:rsidRPr="00D366B2">
              <w:rPr>
                <w:i/>
              </w:rPr>
              <w:t>might</w:t>
            </w:r>
            <w:r w:rsidR="00D366B2">
              <w:t xml:space="preserve"> happen in a certain situation. In the interview I’m going to ask about “tumor genomics” and “biobanks.” It’s fine if you don’t know what those mean.</w:t>
            </w:r>
          </w:p>
          <w:p w14:paraId="313F5166" w14:textId="3CFF9C9E" w:rsidR="00D815D8" w:rsidRDefault="00D815D8" w:rsidP="006E34F8"/>
          <w:p w14:paraId="3B16B37C" w14:textId="77777777" w:rsidR="006B37AC" w:rsidRDefault="00D14C59" w:rsidP="006E34F8">
            <w:r>
              <w:t xml:space="preserve">The interview will be recorded and later transcribed, and the recording itself will eventually be erased. You will not be identified as participating in this study. If you are quoted, you will only be identified as a </w:t>
            </w:r>
            <w:r w:rsidR="00D366B2">
              <w:t>patient</w:t>
            </w:r>
            <w:r>
              <w:t>.</w:t>
            </w:r>
            <w:r w:rsidR="00D366B2">
              <w:t xml:space="preserve"> We will leave out any information that someone could use to figure out who you are.</w:t>
            </w:r>
            <w:r>
              <w:t xml:space="preserve"> After the interview, you will receive a $</w:t>
            </w:r>
            <w:r w:rsidR="00EF44BA">
              <w:t>40</w:t>
            </w:r>
            <w:r>
              <w:t xml:space="preserve"> gift card in appreciation of your time.</w:t>
            </w:r>
          </w:p>
          <w:p w14:paraId="51C24FD6" w14:textId="77777777" w:rsidR="006B37AC" w:rsidRDefault="006B37AC" w:rsidP="006E34F8"/>
          <w:p w14:paraId="4080E12A" w14:textId="7D67CD11" w:rsidR="00D14C59" w:rsidRPr="006E34F8" w:rsidRDefault="006B37AC" w:rsidP="006E34F8">
            <w:pPr>
              <w:rPr>
                <w:sz w:val="4"/>
                <w:szCs w:val="4"/>
              </w:rPr>
            </w:pPr>
            <w:r>
              <w:t>Before we start, I have a few demographic questions. (ask Q 14 or do Redcap survey).</w:t>
            </w:r>
            <w:r w:rsidR="00D14C59">
              <w:br/>
            </w:r>
          </w:p>
          <w:p w14:paraId="2B4AD4C3" w14:textId="77777777" w:rsidR="00D14C59" w:rsidRDefault="00D14C59" w:rsidP="006C4D04">
            <w:pPr>
              <w:pStyle w:val="ListParagraph"/>
            </w:pPr>
          </w:p>
        </w:tc>
      </w:tr>
      <w:tr w:rsidR="00D14C59" w14:paraId="253C144D" w14:textId="77777777" w:rsidTr="00882895">
        <w:tc>
          <w:tcPr>
            <w:tcW w:w="10033" w:type="dxa"/>
            <w:tcBorders>
              <w:bottom w:val="single" w:sz="4" w:space="0" w:color="DED416"/>
            </w:tcBorders>
          </w:tcPr>
          <w:p w14:paraId="1D3DE6F8" w14:textId="77777777" w:rsidR="00D14C59" w:rsidRPr="00576EC4" w:rsidRDefault="00D14C59" w:rsidP="00576EC4">
            <w:pPr>
              <w:jc w:val="center"/>
              <w:rPr>
                <w:b/>
              </w:rPr>
            </w:pPr>
            <w:r w:rsidRPr="00576EC4">
              <w:rPr>
                <w:b/>
              </w:rPr>
              <w:t>Item</w:t>
            </w:r>
          </w:p>
        </w:tc>
      </w:tr>
      <w:tr w:rsidR="00D14C59" w14:paraId="6AF811BB" w14:textId="77777777" w:rsidTr="00882895">
        <w:tc>
          <w:tcPr>
            <w:tcW w:w="10033" w:type="dxa"/>
            <w:tcBorders>
              <w:bottom w:val="single" w:sz="4" w:space="0" w:color="DED416"/>
            </w:tcBorders>
          </w:tcPr>
          <w:p w14:paraId="57002972" w14:textId="3A700AA9" w:rsidR="00D14C59" w:rsidRDefault="00875781" w:rsidP="00875781">
            <w:pPr>
              <w:pStyle w:val="ListParagraph"/>
              <w:numPr>
                <w:ilvl w:val="0"/>
                <w:numId w:val="12"/>
              </w:numPr>
              <w:ind w:left="334"/>
            </w:pPr>
            <w:r>
              <w:t>First</w:t>
            </w:r>
            <w:r w:rsidR="00EF1D61">
              <w:t xml:space="preserve">, can you </w:t>
            </w:r>
            <w:r>
              <w:t>give me an idea</w:t>
            </w:r>
            <w:r w:rsidR="00EF1D61">
              <w:t xml:space="preserve"> </w:t>
            </w:r>
            <w:r>
              <w:t>about where you are in your journey with cancer?</w:t>
            </w:r>
          </w:p>
        </w:tc>
      </w:tr>
      <w:tr w:rsidR="00D14C59" w14:paraId="4D8321C8" w14:textId="77777777" w:rsidTr="00882895">
        <w:tc>
          <w:tcPr>
            <w:tcW w:w="10033" w:type="dxa"/>
            <w:tcBorders>
              <w:top w:val="single" w:sz="4" w:space="0" w:color="DED416"/>
            </w:tcBorders>
          </w:tcPr>
          <w:p w14:paraId="0F9E1662" w14:textId="77777777" w:rsidR="00D14C59" w:rsidRDefault="00875781" w:rsidP="00960DD6">
            <w:pPr>
              <w:pStyle w:val="ListParagraph"/>
              <w:numPr>
                <w:ilvl w:val="0"/>
                <w:numId w:val="13"/>
              </w:numPr>
            </w:pPr>
            <w:r>
              <w:t>How long ago did you get your diagnosis?</w:t>
            </w:r>
          </w:p>
          <w:p w14:paraId="34D8E4A7" w14:textId="6A130B77" w:rsidR="00F4141C" w:rsidRDefault="00F4141C" w:rsidP="00960DD6">
            <w:pPr>
              <w:pStyle w:val="ListParagraph"/>
              <w:numPr>
                <w:ilvl w:val="0"/>
                <w:numId w:val="13"/>
              </w:numPr>
            </w:pPr>
            <w:r>
              <w:t>And what is your current diagnosis? Do you know what stage the cancer is?</w:t>
            </w:r>
          </w:p>
        </w:tc>
      </w:tr>
      <w:tr w:rsidR="00D14C59" w14:paraId="244FD4DE" w14:textId="77777777" w:rsidTr="00882895">
        <w:tc>
          <w:tcPr>
            <w:tcW w:w="10033" w:type="dxa"/>
            <w:tcBorders>
              <w:top w:val="single" w:sz="4" w:space="0" w:color="DED416"/>
            </w:tcBorders>
          </w:tcPr>
          <w:p w14:paraId="6FBFD0FC" w14:textId="68867B84" w:rsidR="00D14C59" w:rsidRDefault="00875781" w:rsidP="00875781">
            <w:pPr>
              <w:pStyle w:val="ListParagraph"/>
              <w:numPr>
                <w:ilvl w:val="0"/>
                <w:numId w:val="12"/>
              </w:numPr>
              <w:ind w:left="340"/>
            </w:pPr>
            <w:r>
              <w:t>Have you ever been involved in cancer research? Tell me more about that.</w:t>
            </w:r>
          </w:p>
          <w:p w14:paraId="56A5F708" w14:textId="58FFC175" w:rsidR="007D014B" w:rsidRDefault="007D014B" w:rsidP="00875781">
            <w:pPr>
              <w:pStyle w:val="ListParagraph"/>
              <w:numPr>
                <w:ilvl w:val="1"/>
                <w:numId w:val="12"/>
              </w:numPr>
              <w:ind w:left="700"/>
            </w:pPr>
            <w:r>
              <w:t>[If not] What about other kinds of research?</w:t>
            </w:r>
          </w:p>
          <w:p w14:paraId="66AD9DD6" w14:textId="5D3A9CDD" w:rsidR="007D014B" w:rsidRDefault="007D014B" w:rsidP="00875781">
            <w:pPr>
              <w:pStyle w:val="ListParagraph"/>
              <w:numPr>
                <w:ilvl w:val="1"/>
                <w:numId w:val="12"/>
              </w:numPr>
              <w:ind w:left="700"/>
            </w:pPr>
            <w:r>
              <w:t>Why did you decide to participate in that?</w:t>
            </w:r>
          </w:p>
          <w:p w14:paraId="0C30DE2B" w14:textId="6CECE1F9" w:rsidR="00875781" w:rsidRDefault="00875781" w:rsidP="00875781">
            <w:pPr>
              <w:pStyle w:val="ListParagraph"/>
              <w:numPr>
                <w:ilvl w:val="1"/>
                <w:numId w:val="12"/>
              </w:numPr>
              <w:ind w:left="700"/>
            </w:pPr>
            <w:r>
              <w:t>What did you think about the experience?</w:t>
            </w:r>
          </w:p>
          <w:p w14:paraId="2E992FBF" w14:textId="2CA0ABFE" w:rsidR="00875781" w:rsidRDefault="007D014B" w:rsidP="00875781">
            <w:pPr>
              <w:pStyle w:val="ListParagraph"/>
              <w:numPr>
                <w:ilvl w:val="1"/>
                <w:numId w:val="12"/>
              </w:numPr>
              <w:ind w:left="700"/>
            </w:pPr>
            <w:r>
              <w:t xml:space="preserve">Did anything </w:t>
            </w:r>
            <w:r w:rsidR="00875781">
              <w:t>about it</w:t>
            </w:r>
            <w:r>
              <w:t xml:space="preserve"> surprise you</w:t>
            </w:r>
            <w:r w:rsidR="00875781">
              <w:t>?</w:t>
            </w:r>
          </w:p>
          <w:p w14:paraId="2AF303B8" w14:textId="25CBA105" w:rsidR="007D014B" w:rsidRDefault="007D014B" w:rsidP="00875781">
            <w:pPr>
              <w:pStyle w:val="ListParagraph"/>
              <w:numPr>
                <w:ilvl w:val="1"/>
                <w:numId w:val="12"/>
              </w:numPr>
              <w:ind w:left="700"/>
            </w:pPr>
            <w:r>
              <w:t>Was there anything about being in that study that was hard for you?</w:t>
            </w:r>
          </w:p>
          <w:p w14:paraId="7FB183FF" w14:textId="27D2B1E7" w:rsidR="00875781" w:rsidRDefault="007D014B" w:rsidP="00875781">
            <w:pPr>
              <w:pStyle w:val="ListParagraph"/>
              <w:numPr>
                <w:ilvl w:val="1"/>
                <w:numId w:val="12"/>
              </w:numPr>
              <w:ind w:left="700"/>
            </w:pPr>
            <w:r>
              <w:t>If you had it to do over, would you participate again? Why/why not?</w:t>
            </w:r>
          </w:p>
        </w:tc>
      </w:tr>
      <w:tr w:rsidR="00F52330" w14:paraId="73D560D9" w14:textId="77777777" w:rsidTr="00882895">
        <w:tc>
          <w:tcPr>
            <w:tcW w:w="10033" w:type="dxa"/>
            <w:tcBorders>
              <w:top w:val="single" w:sz="4" w:space="0" w:color="DED416"/>
            </w:tcBorders>
          </w:tcPr>
          <w:p w14:paraId="7AA1B736" w14:textId="77777777" w:rsidR="00F52330" w:rsidRDefault="00F52330" w:rsidP="00875781">
            <w:pPr>
              <w:pStyle w:val="ListParagraph"/>
              <w:numPr>
                <w:ilvl w:val="0"/>
                <w:numId w:val="12"/>
              </w:numPr>
              <w:ind w:left="340"/>
            </w:pPr>
            <w:r>
              <w:t>Where did you hear about that research? / Where would you expect to hear about research you can participate in?</w:t>
            </w:r>
            <w:r w:rsidR="0043481A">
              <w:t xml:space="preserve"> [Probe: oncologist vs other sources]</w:t>
            </w:r>
          </w:p>
          <w:p w14:paraId="5BE4CE90" w14:textId="65811189" w:rsidR="0026495F" w:rsidRDefault="0026495F" w:rsidP="0026495F">
            <w:pPr>
              <w:pStyle w:val="ListParagraph"/>
              <w:numPr>
                <w:ilvl w:val="1"/>
                <w:numId w:val="12"/>
              </w:numPr>
              <w:ind w:left="700"/>
            </w:pPr>
            <w:r>
              <w:t>If you were being told about a cancer research study, would you want someone to explain it to you, or would you rather have something to read like a brochure</w:t>
            </w:r>
            <w:r w:rsidR="00B10506">
              <w:t xml:space="preserve"> or a website</w:t>
            </w:r>
            <w:r>
              <w:t>?</w:t>
            </w:r>
            <w:r w:rsidR="00B10506">
              <w:t xml:space="preserve"> Why?</w:t>
            </w:r>
          </w:p>
        </w:tc>
      </w:tr>
      <w:tr w:rsidR="00D14C59" w14:paraId="65B285BB" w14:textId="77777777" w:rsidTr="00882895">
        <w:tc>
          <w:tcPr>
            <w:tcW w:w="10033" w:type="dxa"/>
            <w:tcBorders>
              <w:top w:val="single" w:sz="4" w:space="0" w:color="DED416"/>
            </w:tcBorders>
          </w:tcPr>
          <w:p w14:paraId="0852A55F" w14:textId="5CE7FCD5" w:rsidR="00D14C59" w:rsidRDefault="007D014B" w:rsidP="007D014B">
            <w:pPr>
              <w:pStyle w:val="ListParagraph"/>
              <w:numPr>
                <w:ilvl w:val="0"/>
                <w:numId w:val="12"/>
              </w:numPr>
              <w:ind w:left="424"/>
            </w:pPr>
            <w:r>
              <w:t>Have you ever heard the term “cancer genomics”</w:t>
            </w:r>
            <w:r w:rsidR="00D14C59">
              <w:t>?</w:t>
            </w:r>
            <w:r>
              <w:t xml:space="preserve"> </w:t>
            </w:r>
          </w:p>
          <w:p w14:paraId="7617892B" w14:textId="77777777" w:rsidR="007D014B" w:rsidRDefault="007D014B" w:rsidP="00A75AAA">
            <w:pPr>
              <w:pStyle w:val="ListParagraph"/>
              <w:numPr>
                <w:ilvl w:val="1"/>
                <w:numId w:val="12"/>
              </w:numPr>
              <w:ind w:left="700"/>
            </w:pPr>
            <w:r>
              <w:t xml:space="preserve">What have you heard about it? </w:t>
            </w:r>
          </w:p>
          <w:p w14:paraId="7466982C" w14:textId="477D4BFE" w:rsidR="00D14C59" w:rsidDel="00E354E2" w:rsidRDefault="007D014B" w:rsidP="00A75AAA">
            <w:pPr>
              <w:pStyle w:val="ListParagraph"/>
              <w:numPr>
                <w:ilvl w:val="1"/>
                <w:numId w:val="12"/>
              </w:numPr>
              <w:ind w:left="700"/>
            </w:pPr>
            <w:r>
              <w:t>When you hear “cancer genomics” what do you think about?</w:t>
            </w:r>
          </w:p>
        </w:tc>
      </w:tr>
      <w:tr w:rsidR="007D014B" w14:paraId="19665869" w14:textId="77777777" w:rsidTr="00882895">
        <w:tc>
          <w:tcPr>
            <w:tcW w:w="10033" w:type="dxa"/>
            <w:tcBorders>
              <w:top w:val="single" w:sz="4" w:space="0" w:color="DED416"/>
            </w:tcBorders>
          </w:tcPr>
          <w:p w14:paraId="18EF5B00" w14:textId="50E744BC" w:rsidR="007D014B" w:rsidRPr="00D57BBB" w:rsidRDefault="007D014B" w:rsidP="00A75AAA">
            <w:pPr>
              <w:pStyle w:val="ListParagraph"/>
              <w:numPr>
                <w:ilvl w:val="0"/>
                <w:numId w:val="12"/>
              </w:numPr>
              <w:ind w:left="430"/>
              <w:contextualSpacing w:val="0"/>
              <w:rPr>
                <w:szCs w:val="22"/>
              </w:rPr>
            </w:pPr>
            <w:r w:rsidRPr="00D57BBB">
              <w:rPr>
                <w:szCs w:val="22"/>
              </w:rPr>
              <w:t xml:space="preserve">I have a little explanation here for what </w:t>
            </w:r>
            <w:r w:rsidR="00A75AAA">
              <w:rPr>
                <w:szCs w:val="22"/>
              </w:rPr>
              <w:t>scientists</w:t>
            </w:r>
            <w:r w:rsidRPr="00D57BBB">
              <w:rPr>
                <w:szCs w:val="22"/>
              </w:rPr>
              <w:t xml:space="preserve"> mean by “cancer genomics</w:t>
            </w:r>
            <w:proofErr w:type="gramStart"/>
            <w:r w:rsidRPr="00D57BBB">
              <w:rPr>
                <w:szCs w:val="22"/>
              </w:rPr>
              <w:t>” :</w:t>
            </w:r>
            <w:proofErr w:type="gramEnd"/>
            <w:r w:rsidRPr="00D57BBB">
              <w:rPr>
                <w:szCs w:val="22"/>
              </w:rPr>
              <w:t xml:space="preserve"> Cancer genomics is where researchers compare the genes in normal cells in your body with the genes of cancer cells in your body. Those differences may be useful for figuring out how the cancer will respond to different kinds of treatment.</w:t>
            </w:r>
          </w:p>
          <w:p w14:paraId="268E9821" w14:textId="77777777" w:rsidR="007D014B" w:rsidRDefault="007D014B" w:rsidP="00F52330">
            <w:pPr>
              <w:pStyle w:val="ListParagraph"/>
              <w:numPr>
                <w:ilvl w:val="1"/>
                <w:numId w:val="12"/>
              </w:numPr>
              <w:ind w:left="700"/>
            </w:pPr>
            <w:r>
              <w:t>Does that ex</w:t>
            </w:r>
            <w:r w:rsidR="00A75AAA">
              <w:t>planation make sense</w:t>
            </w:r>
            <w:r>
              <w:t>?</w:t>
            </w:r>
          </w:p>
          <w:p w14:paraId="21F6F01D" w14:textId="3BBC3DAE" w:rsidR="0043481A" w:rsidRDefault="0043481A" w:rsidP="00F52330">
            <w:pPr>
              <w:pStyle w:val="ListParagraph"/>
              <w:numPr>
                <w:ilvl w:val="1"/>
                <w:numId w:val="12"/>
              </w:numPr>
              <w:ind w:left="700"/>
            </w:pPr>
            <w:r>
              <w:t>What questions or concerns do you have about it?</w:t>
            </w:r>
          </w:p>
        </w:tc>
      </w:tr>
      <w:tr w:rsidR="00F52330" w14:paraId="13B73034" w14:textId="77777777" w:rsidTr="00882895">
        <w:tc>
          <w:tcPr>
            <w:tcW w:w="10033" w:type="dxa"/>
            <w:tcBorders>
              <w:top w:val="single" w:sz="4" w:space="0" w:color="DED416"/>
            </w:tcBorders>
          </w:tcPr>
          <w:p w14:paraId="75C0FB67" w14:textId="0E0CBB22" w:rsidR="00F52330" w:rsidRDefault="0043481A" w:rsidP="00F52330">
            <w:pPr>
              <w:pStyle w:val="ListParagraph"/>
              <w:numPr>
                <w:ilvl w:val="0"/>
                <w:numId w:val="12"/>
              </w:numPr>
              <w:ind w:left="430"/>
            </w:pPr>
            <w:r>
              <w:lastRenderedPageBreak/>
              <w:t xml:space="preserve">Participating in cancer genomics research usually involves sending either </w:t>
            </w:r>
            <w:r w:rsidR="00665CC4">
              <w:t xml:space="preserve">your </w:t>
            </w:r>
            <w:r>
              <w:t>blood or parts of your tumor to a laboratory</w:t>
            </w:r>
            <w:r w:rsidR="00B10506">
              <w:t xml:space="preserve"> </w:t>
            </w:r>
            <w:r w:rsidR="00BB5189">
              <w:t>to read the genetic code of the tumor</w:t>
            </w:r>
            <w:r>
              <w:t xml:space="preserve">. </w:t>
            </w:r>
          </w:p>
          <w:p w14:paraId="7A566A95" w14:textId="167DA9E6" w:rsidR="00B10506" w:rsidRDefault="00F52330" w:rsidP="00B10506">
            <w:pPr>
              <w:pStyle w:val="ListParagraph"/>
              <w:numPr>
                <w:ilvl w:val="1"/>
                <w:numId w:val="12"/>
              </w:numPr>
              <w:ind w:left="700"/>
            </w:pPr>
            <w:r>
              <w:t xml:space="preserve">What </w:t>
            </w:r>
            <w:r w:rsidR="0043481A">
              <w:t xml:space="preserve">questions or </w:t>
            </w:r>
            <w:r>
              <w:t>concerns would you have</w:t>
            </w:r>
            <w:r w:rsidR="00BB5189">
              <w:t xml:space="preserve"> about participating in cancer genomics research</w:t>
            </w:r>
            <w:r>
              <w:t>?</w:t>
            </w:r>
          </w:p>
          <w:p w14:paraId="484E9A98" w14:textId="77777777" w:rsidR="00B10506" w:rsidRDefault="00F52330" w:rsidP="00B10506">
            <w:pPr>
              <w:pStyle w:val="ListParagraph"/>
              <w:numPr>
                <w:ilvl w:val="1"/>
                <w:numId w:val="12"/>
              </w:numPr>
              <w:ind w:left="700"/>
            </w:pPr>
            <w:r>
              <w:t>Why do you think a person who has cancer would want to participate in genomic research?</w:t>
            </w:r>
          </w:p>
          <w:p w14:paraId="7EA1794B" w14:textId="5566289E" w:rsidR="00B10506" w:rsidRDefault="00B10506" w:rsidP="00B10506">
            <w:pPr>
              <w:pStyle w:val="ListParagraph"/>
              <w:numPr>
                <w:ilvl w:val="1"/>
                <w:numId w:val="12"/>
              </w:numPr>
              <w:ind w:left="700"/>
            </w:pPr>
            <w:r>
              <w:t>Thinking about where you are with cancer, if you were asked to participate in a cancer genomics study, would you consider participating?</w:t>
            </w:r>
          </w:p>
        </w:tc>
      </w:tr>
      <w:tr w:rsidR="00665CC4" w14:paraId="63A820F6" w14:textId="77777777" w:rsidTr="00882895">
        <w:tc>
          <w:tcPr>
            <w:tcW w:w="10033" w:type="dxa"/>
            <w:tcBorders>
              <w:top w:val="single" w:sz="4" w:space="0" w:color="DED416"/>
            </w:tcBorders>
          </w:tcPr>
          <w:p w14:paraId="480CFD88" w14:textId="74BD033A" w:rsidR="00665CC4" w:rsidRDefault="00665CC4" w:rsidP="00665CC4">
            <w:pPr>
              <w:pStyle w:val="ListParagraph"/>
              <w:numPr>
                <w:ilvl w:val="0"/>
                <w:numId w:val="12"/>
              </w:numPr>
              <w:ind w:left="430"/>
            </w:pPr>
            <w:r>
              <w:t xml:space="preserve">When patients participate in genomics </w:t>
            </w:r>
            <w:proofErr w:type="gramStart"/>
            <w:r>
              <w:t>research</w:t>
            </w:r>
            <w:proofErr w:type="gramEnd"/>
            <w:r>
              <w:t xml:space="preserve"> they sometimes find out about </w:t>
            </w:r>
            <w:r w:rsidR="00BB5189">
              <w:t>different drugs that could be good for</w:t>
            </w:r>
            <w:r>
              <w:t xml:space="preserve"> treating their cancer.</w:t>
            </w:r>
            <w:r w:rsidR="00BB5189">
              <w:t xml:space="preserve"> This doesn’t always happen, but it’s possible.</w:t>
            </w:r>
            <w:r>
              <w:t xml:space="preserve"> Do you think the possibility of new treatment options would be enough </w:t>
            </w:r>
            <w:r w:rsidR="0026495F">
              <w:t xml:space="preserve">of a </w:t>
            </w:r>
            <w:r>
              <w:t xml:space="preserve">reason </w:t>
            </w:r>
            <w:r w:rsidR="0026495F">
              <w:t>for you to want to</w:t>
            </w:r>
            <w:r>
              <w:t xml:space="preserve"> participate?</w:t>
            </w:r>
          </w:p>
          <w:p w14:paraId="248A2B34" w14:textId="1E6F1D7F" w:rsidR="00665CC4" w:rsidRDefault="00665CC4" w:rsidP="0026495F">
            <w:pPr>
              <w:pStyle w:val="ListParagraph"/>
              <w:numPr>
                <w:ilvl w:val="1"/>
                <w:numId w:val="12"/>
              </w:numPr>
              <w:ind w:left="790"/>
            </w:pPr>
            <w:r>
              <w:t xml:space="preserve">[If so] </w:t>
            </w:r>
            <w:r w:rsidR="0026495F">
              <w:t>What would you hope for by getting into a study like this?</w:t>
            </w:r>
          </w:p>
        </w:tc>
      </w:tr>
      <w:tr w:rsidR="00BB5189" w14:paraId="4DAFE42D" w14:textId="77777777" w:rsidTr="00882895">
        <w:tc>
          <w:tcPr>
            <w:tcW w:w="10033" w:type="dxa"/>
            <w:tcBorders>
              <w:top w:val="single" w:sz="4" w:space="0" w:color="DED416"/>
            </w:tcBorders>
          </w:tcPr>
          <w:p w14:paraId="5F28529F" w14:textId="52921330" w:rsidR="00BB5189" w:rsidRDefault="00BB5189" w:rsidP="00BB5189">
            <w:pPr>
              <w:pStyle w:val="ListParagraph"/>
              <w:numPr>
                <w:ilvl w:val="0"/>
                <w:numId w:val="12"/>
              </w:numPr>
              <w:ind w:left="430"/>
            </w:pPr>
            <w:r>
              <w:t>Sometimes, patients who participate in cancer genomics find out that they are eligible for clinical trials. What does the term “clinical trial” mean to you?</w:t>
            </w:r>
          </w:p>
          <w:p w14:paraId="001B0F98" w14:textId="77777777" w:rsidR="00BB5189" w:rsidRDefault="00BB5189" w:rsidP="00BB5189">
            <w:pPr>
              <w:pStyle w:val="ListParagraph"/>
              <w:numPr>
                <w:ilvl w:val="1"/>
                <w:numId w:val="12"/>
              </w:numPr>
              <w:ind w:left="790"/>
            </w:pPr>
            <w:r>
              <w:t>Clinical trials are like experiments to test new drugs and see if they’re better than existing drugs. What do you think about that?</w:t>
            </w:r>
          </w:p>
          <w:p w14:paraId="435CE006" w14:textId="77777777" w:rsidR="00BB5189" w:rsidRDefault="00BB5189" w:rsidP="00BB5189">
            <w:pPr>
              <w:pStyle w:val="ListParagraph"/>
              <w:numPr>
                <w:ilvl w:val="1"/>
                <w:numId w:val="12"/>
              </w:numPr>
              <w:ind w:left="790"/>
            </w:pPr>
            <w:r>
              <w:t>If they were testing a new cancer drug and you could be part of that test, would you want to? What questions or concerns would you have? [Probe factors that affect the decision]</w:t>
            </w:r>
          </w:p>
          <w:p w14:paraId="62C8D568" w14:textId="65BC4A26" w:rsidR="00F4141C" w:rsidRDefault="00F4141C" w:rsidP="00BB5189">
            <w:pPr>
              <w:pStyle w:val="ListParagraph"/>
              <w:numPr>
                <w:ilvl w:val="1"/>
                <w:numId w:val="12"/>
              </w:numPr>
              <w:ind w:left="790"/>
            </w:pPr>
            <w:r>
              <w:t>Would the possibility of being in a clinical trial be enough of a reason to participate in cancer genomics research? Why/why not?</w:t>
            </w:r>
          </w:p>
        </w:tc>
      </w:tr>
      <w:tr w:rsidR="0026495F" w14:paraId="44299764" w14:textId="77777777" w:rsidTr="00882895">
        <w:tc>
          <w:tcPr>
            <w:tcW w:w="10033" w:type="dxa"/>
            <w:tcBorders>
              <w:top w:val="single" w:sz="4" w:space="0" w:color="DED416"/>
            </w:tcBorders>
          </w:tcPr>
          <w:p w14:paraId="14C1C804" w14:textId="4C706CC0" w:rsidR="0026495F" w:rsidRDefault="0026495F" w:rsidP="00665CC4">
            <w:pPr>
              <w:pStyle w:val="ListParagraph"/>
              <w:numPr>
                <w:ilvl w:val="0"/>
                <w:numId w:val="12"/>
              </w:numPr>
              <w:ind w:left="430"/>
            </w:pPr>
            <w:r>
              <w:t xml:space="preserve">What if there was no clinical benefit, meaning it wouldn’t give you </w:t>
            </w:r>
            <w:proofErr w:type="spellStart"/>
            <w:r>
              <w:t>new</w:t>
            </w:r>
            <w:proofErr w:type="spellEnd"/>
            <w:r>
              <w:t xml:space="preserve"> options? Would you or other people with cancer still want to participate in a study like that? Why</w:t>
            </w:r>
            <w:r w:rsidR="00F4141C">
              <w:t>/why not</w:t>
            </w:r>
            <w:r>
              <w:t>?</w:t>
            </w:r>
          </w:p>
          <w:p w14:paraId="3FC0026B" w14:textId="48AA6CE4" w:rsidR="0026495F" w:rsidRDefault="0026495F" w:rsidP="00F4141C">
            <w:pPr>
              <w:pStyle w:val="ListParagraph"/>
              <w:numPr>
                <w:ilvl w:val="1"/>
                <w:numId w:val="12"/>
              </w:numPr>
              <w:ind w:left="790"/>
            </w:pPr>
            <w:r>
              <w:t xml:space="preserve">One reason I’ve heard is that this research could help discover better treatments for other patients in the future, </w:t>
            </w:r>
            <w:r w:rsidR="00F4141C">
              <w:t>so it’s a way to help other people, but doesn’t help you personally</w:t>
            </w:r>
            <w:r>
              <w:t>. What do you think about that? Would that be a good enough reason for you to participate?</w:t>
            </w:r>
          </w:p>
        </w:tc>
      </w:tr>
      <w:tr w:rsidR="00B10506" w14:paraId="593DC775" w14:textId="77777777" w:rsidTr="00882895">
        <w:tc>
          <w:tcPr>
            <w:tcW w:w="10033" w:type="dxa"/>
            <w:tcBorders>
              <w:bottom w:val="single" w:sz="4" w:space="0" w:color="DED416"/>
            </w:tcBorders>
          </w:tcPr>
          <w:p w14:paraId="29514DB7" w14:textId="03343216" w:rsidR="00B10506" w:rsidDel="00012387" w:rsidRDefault="00B10506" w:rsidP="00B10506">
            <w:pPr>
              <w:pStyle w:val="ListParagraph"/>
              <w:numPr>
                <w:ilvl w:val="0"/>
                <w:numId w:val="12"/>
              </w:numPr>
              <w:ind w:left="430"/>
            </w:pPr>
            <w:r>
              <w:t>Have you ever heard of tumor biobanking?</w:t>
            </w:r>
          </w:p>
        </w:tc>
      </w:tr>
      <w:tr w:rsidR="00B10506" w14:paraId="32D52366" w14:textId="77777777" w:rsidTr="00882895">
        <w:tc>
          <w:tcPr>
            <w:tcW w:w="10033" w:type="dxa"/>
            <w:tcBorders>
              <w:top w:val="single" w:sz="4" w:space="0" w:color="DED416"/>
            </w:tcBorders>
          </w:tcPr>
          <w:p w14:paraId="04485683" w14:textId="4F967163" w:rsidR="00B10506" w:rsidRDefault="00B10506" w:rsidP="00B10506">
            <w:pPr>
              <w:pStyle w:val="ListParagraph"/>
              <w:numPr>
                <w:ilvl w:val="1"/>
                <w:numId w:val="12"/>
              </w:numPr>
              <w:ind w:left="784"/>
            </w:pPr>
            <w:r>
              <w:t>What does that mean to you? When you hear “tumor biobanking” what does that make you think about?</w:t>
            </w:r>
          </w:p>
        </w:tc>
      </w:tr>
      <w:tr w:rsidR="00B10506" w14:paraId="766978F4" w14:textId="77777777" w:rsidTr="00882895">
        <w:tc>
          <w:tcPr>
            <w:tcW w:w="10033" w:type="dxa"/>
            <w:tcBorders>
              <w:top w:val="single" w:sz="4" w:space="0" w:color="DED416"/>
            </w:tcBorders>
          </w:tcPr>
          <w:p w14:paraId="60D2BF21" w14:textId="56EE2C82" w:rsidR="00B10506" w:rsidRDefault="00B10506" w:rsidP="00B10506">
            <w:pPr>
              <w:pStyle w:val="ListParagraph"/>
              <w:numPr>
                <w:ilvl w:val="0"/>
                <w:numId w:val="12"/>
              </w:numPr>
              <w:ind w:left="430" w:hanging="430"/>
            </w:pPr>
            <w:r>
              <w:t xml:space="preserve">I have a little explanation of what scientists mean by biobanking: Biobanking is when tissue samples, like blood or bits of a tumor, are collected from an individual and sent to a place where it is </w:t>
            </w:r>
            <w:r w:rsidRPr="00B10506">
              <w:rPr>
                <w:u w:val="single"/>
              </w:rPr>
              <w:t>stored</w:t>
            </w:r>
            <w:r>
              <w:t xml:space="preserve"> and </w:t>
            </w:r>
            <w:r w:rsidRPr="00B10506">
              <w:rPr>
                <w:u w:val="single"/>
              </w:rPr>
              <w:t>used for medical research</w:t>
            </w:r>
            <w:r>
              <w:t>.</w:t>
            </w:r>
          </w:p>
          <w:p w14:paraId="0FFB46CF" w14:textId="77777777" w:rsidR="00B10506" w:rsidRDefault="00B10506" w:rsidP="00B10506">
            <w:pPr>
              <w:pStyle w:val="ListParagraph"/>
              <w:numPr>
                <w:ilvl w:val="1"/>
                <w:numId w:val="12"/>
              </w:numPr>
              <w:ind w:left="694"/>
            </w:pPr>
            <w:r>
              <w:t>What does taking a sample of your tissue or blood mean to you?</w:t>
            </w:r>
          </w:p>
          <w:p w14:paraId="35D8234E" w14:textId="77777777" w:rsidR="00B10506" w:rsidRDefault="00B10506" w:rsidP="00B10506">
            <w:pPr>
              <w:pStyle w:val="ListParagraph"/>
              <w:numPr>
                <w:ilvl w:val="1"/>
                <w:numId w:val="12"/>
              </w:numPr>
              <w:ind w:left="694"/>
            </w:pPr>
            <w:r>
              <w:t>What questions do you have about researchers sending your tissue or blood and to a biobank and using it for research?</w:t>
            </w:r>
          </w:p>
          <w:p w14:paraId="2DB43BDE" w14:textId="144FDE18" w:rsidR="00B10506" w:rsidRDefault="00B10506" w:rsidP="00B10506">
            <w:pPr>
              <w:pStyle w:val="ListParagraph"/>
              <w:numPr>
                <w:ilvl w:val="1"/>
                <w:numId w:val="12"/>
              </w:numPr>
              <w:ind w:left="694"/>
            </w:pPr>
            <w:r>
              <w:t>Would it matter who the researchers worked for? [probe corporation, government, non-profit, etc.]</w:t>
            </w:r>
          </w:p>
        </w:tc>
      </w:tr>
      <w:tr w:rsidR="00B10506" w14:paraId="7656DF5C" w14:textId="77777777" w:rsidTr="00882895">
        <w:tc>
          <w:tcPr>
            <w:tcW w:w="10033" w:type="dxa"/>
            <w:tcBorders>
              <w:top w:val="single" w:sz="4" w:space="0" w:color="DED416"/>
            </w:tcBorders>
          </w:tcPr>
          <w:p w14:paraId="7DC3D59D" w14:textId="50E3CC58" w:rsidR="00B10506" w:rsidRDefault="00B10506" w:rsidP="00B10506">
            <w:r>
              <w:t>(11) Some biobanking studies involve ongoing tissue collection. Instead of collecting it only once, they would collect it multiple times</w:t>
            </w:r>
            <w:r w:rsidR="00BB5189">
              <w:t>, like any time you have a biopsy</w:t>
            </w:r>
            <w:r>
              <w:t xml:space="preserve">. What do you think about that? </w:t>
            </w:r>
          </w:p>
          <w:p w14:paraId="5CE6D85A" w14:textId="77777777" w:rsidR="00B10506" w:rsidRDefault="00B10506" w:rsidP="00B10506">
            <w:pPr>
              <w:ind w:left="424"/>
            </w:pPr>
            <w:r>
              <w:t>a. If you were asked to participate in a biobank that asked for ongoing tissue collection, what questions would you have?</w:t>
            </w:r>
          </w:p>
          <w:p w14:paraId="05E67D05" w14:textId="6D8CAAA5" w:rsidR="00B10506" w:rsidRDefault="00B10506" w:rsidP="00B10506">
            <w:pPr>
              <w:ind w:left="424"/>
            </w:pPr>
            <w:r>
              <w:t xml:space="preserve">b. If you were going to participate in something like that, what practical issues do you think you might run into? (Probe: driving to location, taking off work, side effects of tissue collection) </w:t>
            </w:r>
          </w:p>
        </w:tc>
      </w:tr>
      <w:tr w:rsidR="00B10506" w14:paraId="4F98475D" w14:textId="77777777" w:rsidTr="00875781">
        <w:tc>
          <w:tcPr>
            <w:tcW w:w="10033" w:type="dxa"/>
            <w:tcBorders>
              <w:top w:val="single" w:sz="4" w:space="0" w:color="DED416"/>
              <w:bottom w:val="single" w:sz="4" w:space="0" w:color="DED416"/>
            </w:tcBorders>
          </w:tcPr>
          <w:p w14:paraId="5FEAD91E" w14:textId="0E10C383" w:rsidR="00B10506" w:rsidRDefault="00B10506" w:rsidP="00F4141C">
            <w:pPr>
              <w:pStyle w:val="ListParagraph"/>
              <w:numPr>
                <w:ilvl w:val="0"/>
                <w:numId w:val="19"/>
              </w:numPr>
              <w:ind w:left="426"/>
            </w:pPr>
            <w:r>
              <w:t xml:space="preserve"> </w:t>
            </w:r>
            <w:r w:rsidR="00F4141C">
              <w:t>We’re getting close to the end of the interview. As I mentioned before, t</w:t>
            </w:r>
            <w:r>
              <w:t xml:space="preserve">he purpose of our study is to understand the kinds of things that make it difficult or unlikely for a patient to participate in </w:t>
            </w:r>
            <w:r w:rsidR="00F4141C">
              <w:t>cancer genomics and biobanking</w:t>
            </w:r>
            <w:r>
              <w:t xml:space="preserve"> research. Can you think of anything else that we haven’t talked about which could be relevant?</w:t>
            </w:r>
          </w:p>
        </w:tc>
      </w:tr>
      <w:tr w:rsidR="00B10506" w14:paraId="5C5331A3" w14:textId="77777777" w:rsidTr="00882895">
        <w:tc>
          <w:tcPr>
            <w:tcW w:w="10033" w:type="dxa"/>
            <w:tcBorders>
              <w:top w:val="single" w:sz="4" w:space="0" w:color="DED416"/>
            </w:tcBorders>
          </w:tcPr>
          <w:p w14:paraId="2C535613" w14:textId="397B4946" w:rsidR="00B10506" w:rsidRPr="00875781" w:rsidRDefault="00B10506" w:rsidP="00B10506">
            <w:pPr>
              <w:pStyle w:val="ListParagraph"/>
              <w:numPr>
                <w:ilvl w:val="0"/>
                <w:numId w:val="19"/>
              </w:numPr>
              <w:ind w:left="340"/>
              <w:rPr>
                <w:b/>
              </w:rPr>
            </w:pPr>
            <w:r>
              <w:t xml:space="preserve"> </w:t>
            </w:r>
            <w:proofErr w:type="gramStart"/>
            <w:r>
              <w:t>Finally</w:t>
            </w:r>
            <w:proofErr w:type="gramEnd"/>
            <w:r>
              <w:t xml:space="preserve"> I have some basic demographic questions</w:t>
            </w:r>
            <w:r w:rsidR="00354A61">
              <w:t>. As a reminder you can skip any of these if you’d prefer</w:t>
            </w:r>
            <w:r>
              <w:t>:</w:t>
            </w:r>
          </w:p>
          <w:p w14:paraId="1419F2D8" w14:textId="7CBAB417" w:rsidR="00B10506" w:rsidRPr="00EF1D61" w:rsidRDefault="00B10506" w:rsidP="00B10506">
            <w:pPr>
              <w:pStyle w:val="ListParagraph"/>
              <w:numPr>
                <w:ilvl w:val="1"/>
                <w:numId w:val="19"/>
              </w:numPr>
              <w:ind w:left="696"/>
              <w:rPr>
                <w:b/>
              </w:rPr>
            </w:pPr>
            <w:r>
              <w:t>How old are you?</w:t>
            </w:r>
            <w:r w:rsidR="006B37AC">
              <w:t xml:space="preserve"> (range by decade)</w:t>
            </w:r>
          </w:p>
          <w:p w14:paraId="4285F713" w14:textId="77777777" w:rsidR="00B10506" w:rsidRPr="00EF1D61" w:rsidRDefault="00B10506" w:rsidP="00B10506">
            <w:pPr>
              <w:pStyle w:val="ListParagraph"/>
              <w:numPr>
                <w:ilvl w:val="1"/>
                <w:numId w:val="19"/>
              </w:numPr>
              <w:ind w:left="696"/>
              <w:rPr>
                <w:b/>
              </w:rPr>
            </w:pPr>
            <w:r>
              <w:t>With what gender do you identify?</w:t>
            </w:r>
          </w:p>
          <w:p w14:paraId="28646CFE" w14:textId="77777777" w:rsidR="00B10506" w:rsidRPr="00EF1D61" w:rsidRDefault="00B10506" w:rsidP="00B10506">
            <w:pPr>
              <w:pStyle w:val="ListParagraph"/>
              <w:numPr>
                <w:ilvl w:val="1"/>
                <w:numId w:val="19"/>
              </w:numPr>
              <w:ind w:left="696"/>
              <w:rPr>
                <w:b/>
              </w:rPr>
            </w:pPr>
            <w:r>
              <w:t>With what racial or ethnic groups do you identify?</w:t>
            </w:r>
          </w:p>
          <w:p w14:paraId="0E0D7A21" w14:textId="20EE93E0" w:rsidR="00B10506" w:rsidRPr="00875781" w:rsidRDefault="006B37AC" w:rsidP="00B10506">
            <w:pPr>
              <w:pStyle w:val="ListParagraph"/>
              <w:numPr>
                <w:ilvl w:val="1"/>
                <w:numId w:val="19"/>
              </w:numPr>
              <w:ind w:left="696"/>
              <w:rPr>
                <w:b/>
              </w:rPr>
            </w:pPr>
            <w:r>
              <w:t>What county do you live in?</w:t>
            </w:r>
          </w:p>
          <w:p w14:paraId="5B296D24" w14:textId="2B0F4EAF" w:rsidR="00B10506" w:rsidRPr="00354A61" w:rsidRDefault="00354A61" w:rsidP="00B10506">
            <w:pPr>
              <w:pStyle w:val="ListParagraph"/>
              <w:numPr>
                <w:ilvl w:val="1"/>
                <w:numId w:val="19"/>
              </w:numPr>
              <w:ind w:left="696"/>
              <w:rPr>
                <w:b/>
              </w:rPr>
            </w:pPr>
            <w:r>
              <w:lastRenderedPageBreak/>
              <w:t>What’s your household income?</w:t>
            </w:r>
            <w:r w:rsidR="006B37AC">
              <w:t xml:space="preserve"> (range by $25,000)</w:t>
            </w:r>
          </w:p>
          <w:p w14:paraId="201CAEF3" w14:textId="77777777" w:rsidR="00354A61" w:rsidRPr="00354A61" w:rsidRDefault="00354A61" w:rsidP="00B10506">
            <w:pPr>
              <w:pStyle w:val="ListParagraph"/>
              <w:numPr>
                <w:ilvl w:val="1"/>
                <w:numId w:val="19"/>
              </w:numPr>
              <w:ind w:left="696"/>
              <w:rPr>
                <w:b/>
              </w:rPr>
            </w:pPr>
            <w:r>
              <w:t>What’s the highest level of education you’ve reached?</w:t>
            </w:r>
          </w:p>
          <w:p w14:paraId="01FF7DF8" w14:textId="77777777" w:rsidR="00354A61" w:rsidRPr="00354A61" w:rsidRDefault="00354A61" w:rsidP="00B10506">
            <w:pPr>
              <w:pStyle w:val="ListParagraph"/>
              <w:numPr>
                <w:ilvl w:val="1"/>
                <w:numId w:val="19"/>
              </w:numPr>
              <w:ind w:left="696"/>
              <w:rPr>
                <w:b/>
              </w:rPr>
            </w:pPr>
            <w:r>
              <w:t>How many people are in your household?</w:t>
            </w:r>
          </w:p>
          <w:p w14:paraId="5791081C" w14:textId="77777777" w:rsidR="00354A61" w:rsidRPr="006B37AC" w:rsidRDefault="00354A61" w:rsidP="00B10506">
            <w:pPr>
              <w:pStyle w:val="ListParagraph"/>
              <w:numPr>
                <w:ilvl w:val="1"/>
                <w:numId w:val="19"/>
              </w:numPr>
              <w:ind w:left="696"/>
              <w:rPr>
                <w:b/>
              </w:rPr>
            </w:pPr>
            <w:r>
              <w:t>What’s your insurance status?</w:t>
            </w:r>
            <w:r w:rsidR="006B37AC">
              <w:t xml:space="preserve"> (private/commercial, Medicare, </w:t>
            </w:r>
            <w:proofErr w:type="spellStart"/>
            <w:r w:rsidR="006B37AC">
              <w:t>Medicare+supplement</w:t>
            </w:r>
            <w:proofErr w:type="spellEnd"/>
            <w:r w:rsidR="006B37AC">
              <w:t xml:space="preserve"> </w:t>
            </w:r>
            <w:proofErr w:type="spellStart"/>
            <w:r w:rsidR="006B37AC">
              <w:t>Mainecare</w:t>
            </w:r>
            <w:proofErr w:type="spellEnd"/>
            <w:r w:rsidR="006B37AC">
              <w:t>, none</w:t>
            </w:r>
          </w:p>
          <w:p w14:paraId="60EF8FFE" w14:textId="77777777" w:rsidR="006B37AC" w:rsidRPr="006B37AC" w:rsidRDefault="006B37AC" w:rsidP="00B10506">
            <w:pPr>
              <w:pStyle w:val="ListParagraph"/>
              <w:numPr>
                <w:ilvl w:val="1"/>
                <w:numId w:val="19"/>
              </w:numPr>
              <w:ind w:left="696"/>
              <w:rPr>
                <w:b/>
              </w:rPr>
            </w:pPr>
            <w:r>
              <w:t>Cancer type</w:t>
            </w:r>
          </w:p>
          <w:p w14:paraId="18447A83" w14:textId="77777777" w:rsidR="006B37AC" w:rsidRPr="006B37AC" w:rsidRDefault="006B37AC" w:rsidP="00B10506">
            <w:pPr>
              <w:pStyle w:val="ListParagraph"/>
              <w:numPr>
                <w:ilvl w:val="1"/>
                <w:numId w:val="19"/>
              </w:numPr>
              <w:ind w:left="696"/>
              <w:rPr>
                <w:b/>
              </w:rPr>
            </w:pPr>
            <w:r>
              <w:t>Cancer stage</w:t>
            </w:r>
          </w:p>
          <w:p w14:paraId="0A990DA3" w14:textId="77777777" w:rsidR="006B37AC" w:rsidRPr="006B37AC" w:rsidRDefault="006B37AC" w:rsidP="00B10506">
            <w:pPr>
              <w:pStyle w:val="ListParagraph"/>
              <w:numPr>
                <w:ilvl w:val="1"/>
                <w:numId w:val="19"/>
              </w:numPr>
              <w:ind w:left="696"/>
              <w:rPr>
                <w:b/>
              </w:rPr>
            </w:pPr>
            <w:r>
              <w:t>Time since last cancer treatment</w:t>
            </w:r>
          </w:p>
          <w:p w14:paraId="572FB582" w14:textId="19B42B1C" w:rsidR="006B37AC" w:rsidRPr="00875781" w:rsidRDefault="006B37AC" w:rsidP="00B10506">
            <w:pPr>
              <w:pStyle w:val="ListParagraph"/>
              <w:numPr>
                <w:ilvl w:val="1"/>
                <w:numId w:val="19"/>
              </w:numPr>
              <w:ind w:left="696"/>
              <w:rPr>
                <w:b/>
              </w:rPr>
            </w:pPr>
            <w:r>
              <w:t>Ever participated in clinical trial?</w:t>
            </w:r>
          </w:p>
        </w:tc>
      </w:tr>
    </w:tbl>
    <w:p w14:paraId="48F7A0F9" w14:textId="77777777" w:rsidR="00A46111" w:rsidRDefault="00A46111" w:rsidP="00430D2A"/>
    <w:p w14:paraId="5EE7572F" w14:textId="77777777" w:rsidR="00CF67A6" w:rsidRDefault="00CF67A6" w:rsidP="00430D2A"/>
    <w:p w14:paraId="1D4B23BE" w14:textId="11806FD9" w:rsidR="00CF67A6" w:rsidRDefault="00CF67A6" w:rsidP="00430D2A"/>
    <w:sectPr w:rsidR="00CF67A6" w:rsidSect="00430D2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B0223" w14:textId="77777777" w:rsidR="00BE2927" w:rsidRDefault="00BE2927" w:rsidP="0032745A">
      <w:r>
        <w:separator/>
      </w:r>
    </w:p>
  </w:endnote>
  <w:endnote w:type="continuationSeparator" w:id="0">
    <w:p w14:paraId="5D48F33C" w14:textId="77777777" w:rsidR="00BE2927" w:rsidRDefault="00BE2927" w:rsidP="00327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DEF27" w14:textId="77777777" w:rsidR="00BE2927" w:rsidRDefault="00BE2927" w:rsidP="0032745A">
      <w:r>
        <w:separator/>
      </w:r>
    </w:p>
  </w:footnote>
  <w:footnote w:type="continuationSeparator" w:id="0">
    <w:p w14:paraId="1EB5D4E8" w14:textId="77777777" w:rsidR="00BE2927" w:rsidRDefault="00BE2927" w:rsidP="003274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D7C48"/>
    <w:multiLevelType w:val="hybridMultilevel"/>
    <w:tmpl w:val="5FAE05A0"/>
    <w:lvl w:ilvl="0" w:tplc="DBC0D64A">
      <w:start w:val="13"/>
      <w:numFmt w:val="decimal"/>
      <w:lvlText w:val="(%1)"/>
      <w:lvlJc w:val="left"/>
      <w:pPr>
        <w:ind w:left="760" w:hanging="40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36389E"/>
    <w:multiLevelType w:val="hybridMultilevel"/>
    <w:tmpl w:val="DF066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702BD6"/>
    <w:multiLevelType w:val="hybridMultilevel"/>
    <w:tmpl w:val="65443BF8"/>
    <w:lvl w:ilvl="0" w:tplc="2EA82A68">
      <w:start w:val="1"/>
      <w:numFmt w:val="lowerLetter"/>
      <w:lvlText w:val="%1."/>
      <w:lvlJc w:val="left"/>
      <w:pPr>
        <w:ind w:left="1057" w:hanging="360"/>
      </w:pPr>
      <w:rPr>
        <w:rFonts w:hint="default"/>
      </w:rPr>
    </w:lvl>
    <w:lvl w:ilvl="1" w:tplc="04090019" w:tentative="1">
      <w:start w:val="1"/>
      <w:numFmt w:val="lowerLetter"/>
      <w:lvlText w:val="%2."/>
      <w:lvlJc w:val="left"/>
      <w:pPr>
        <w:ind w:left="1777" w:hanging="360"/>
      </w:pPr>
    </w:lvl>
    <w:lvl w:ilvl="2" w:tplc="0409001B" w:tentative="1">
      <w:start w:val="1"/>
      <w:numFmt w:val="lowerRoman"/>
      <w:lvlText w:val="%3."/>
      <w:lvlJc w:val="right"/>
      <w:pPr>
        <w:ind w:left="2497" w:hanging="180"/>
      </w:pPr>
    </w:lvl>
    <w:lvl w:ilvl="3" w:tplc="0409000F" w:tentative="1">
      <w:start w:val="1"/>
      <w:numFmt w:val="decimal"/>
      <w:lvlText w:val="%4."/>
      <w:lvlJc w:val="left"/>
      <w:pPr>
        <w:ind w:left="3217" w:hanging="360"/>
      </w:pPr>
    </w:lvl>
    <w:lvl w:ilvl="4" w:tplc="04090019" w:tentative="1">
      <w:start w:val="1"/>
      <w:numFmt w:val="lowerLetter"/>
      <w:lvlText w:val="%5."/>
      <w:lvlJc w:val="left"/>
      <w:pPr>
        <w:ind w:left="3937" w:hanging="360"/>
      </w:pPr>
    </w:lvl>
    <w:lvl w:ilvl="5" w:tplc="0409001B" w:tentative="1">
      <w:start w:val="1"/>
      <w:numFmt w:val="lowerRoman"/>
      <w:lvlText w:val="%6."/>
      <w:lvlJc w:val="right"/>
      <w:pPr>
        <w:ind w:left="4657" w:hanging="180"/>
      </w:pPr>
    </w:lvl>
    <w:lvl w:ilvl="6" w:tplc="0409000F" w:tentative="1">
      <w:start w:val="1"/>
      <w:numFmt w:val="decimal"/>
      <w:lvlText w:val="%7."/>
      <w:lvlJc w:val="left"/>
      <w:pPr>
        <w:ind w:left="5377" w:hanging="360"/>
      </w:pPr>
    </w:lvl>
    <w:lvl w:ilvl="7" w:tplc="04090019" w:tentative="1">
      <w:start w:val="1"/>
      <w:numFmt w:val="lowerLetter"/>
      <w:lvlText w:val="%8."/>
      <w:lvlJc w:val="left"/>
      <w:pPr>
        <w:ind w:left="6097" w:hanging="360"/>
      </w:pPr>
    </w:lvl>
    <w:lvl w:ilvl="8" w:tplc="0409001B" w:tentative="1">
      <w:start w:val="1"/>
      <w:numFmt w:val="lowerRoman"/>
      <w:lvlText w:val="%9."/>
      <w:lvlJc w:val="right"/>
      <w:pPr>
        <w:ind w:left="6817" w:hanging="180"/>
      </w:pPr>
    </w:lvl>
  </w:abstractNum>
  <w:abstractNum w:abstractNumId="3" w15:restartNumberingAfterBreak="0">
    <w:nsid w:val="0D8B3FE9"/>
    <w:multiLevelType w:val="hybridMultilevel"/>
    <w:tmpl w:val="2270A7CC"/>
    <w:lvl w:ilvl="0" w:tplc="04090019">
      <w:start w:val="1"/>
      <w:numFmt w:val="low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9C4F7C"/>
    <w:multiLevelType w:val="hybridMultilevel"/>
    <w:tmpl w:val="35FC78C2"/>
    <w:lvl w:ilvl="0" w:tplc="D45201E6">
      <w:start w:val="1"/>
      <w:numFmt w:val="lowerLetter"/>
      <w:lvlText w:val="%1."/>
      <w:lvlJc w:val="left"/>
      <w:pPr>
        <w:ind w:left="787" w:hanging="360"/>
      </w:pPr>
      <w:rPr>
        <w:rFonts w:hint="default"/>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5" w15:restartNumberingAfterBreak="0">
    <w:nsid w:val="103C07C0"/>
    <w:multiLevelType w:val="hybridMultilevel"/>
    <w:tmpl w:val="FD80D790"/>
    <w:lvl w:ilvl="0" w:tplc="8E48CEDA">
      <w:start w:val="10"/>
      <w:numFmt w:val="decimal"/>
      <w:lvlText w:val="(%1)"/>
      <w:lvlJc w:val="left"/>
      <w:pPr>
        <w:ind w:left="1120" w:hanging="40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6944E56"/>
    <w:multiLevelType w:val="hybridMultilevel"/>
    <w:tmpl w:val="9746F81C"/>
    <w:lvl w:ilvl="0" w:tplc="D312E75E">
      <w:start w:val="1"/>
      <w:numFmt w:val="lowerLetter"/>
      <w:lvlText w:val="%1."/>
      <w:lvlJc w:val="left"/>
      <w:pPr>
        <w:ind w:left="787" w:hanging="360"/>
      </w:pPr>
      <w:rPr>
        <w:rFonts w:hint="default"/>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7" w15:restartNumberingAfterBreak="0">
    <w:nsid w:val="25392D3F"/>
    <w:multiLevelType w:val="hybridMultilevel"/>
    <w:tmpl w:val="CE3EC3F8"/>
    <w:lvl w:ilvl="0" w:tplc="34C2862C">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6F05E6"/>
    <w:multiLevelType w:val="hybridMultilevel"/>
    <w:tmpl w:val="A306BEB8"/>
    <w:lvl w:ilvl="0" w:tplc="195053EA">
      <w:start w:val="1"/>
      <w:numFmt w:val="lowerLetter"/>
      <w:lvlText w:val="%1."/>
      <w:lvlJc w:val="left"/>
      <w:pPr>
        <w:ind w:left="1057" w:hanging="360"/>
      </w:pPr>
      <w:rPr>
        <w:rFonts w:hint="default"/>
      </w:rPr>
    </w:lvl>
    <w:lvl w:ilvl="1" w:tplc="04090019">
      <w:start w:val="1"/>
      <w:numFmt w:val="lowerLetter"/>
      <w:lvlText w:val="%2."/>
      <w:lvlJc w:val="left"/>
      <w:pPr>
        <w:ind w:left="1777" w:hanging="360"/>
      </w:pPr>
    </w:lvl>
    <w:lvl w:ilvl="2" w:tplc="0409001B" w:tentative="1">
      <w:start w:val="1"/>
      <w:numFmt w:val="lowerRoman"/>
      <w:lvlText w:val="%3."/>
      <w:lvlJc w:val="right"/>
      <w:pPr>
        <w:ind w:left="2497" w:hanging="180"/>
      </w:pPr>
    </w:lvl>
    <w:lvl w:ilvl="3" w:tplc="0409000F" w:tentative="1">
      <w:start w:val="1"/>
      <w:numFmt w:val="decimal"/>
      <w:lvlText w:val="%4."/>
      <w:lvlJc w:val="left"/>
      <w:pPr>
        <w:ind w:left="3217" w:hanging="360"/>
      </w:pPr>
    </w:lvl>
    <w:lvl w:ilvl="4" w:tplc="04090019" w:tentative="1">
      <w:start w:val="1"/>
      <w:numFmt w:val="lowerLetter"/>
      <w:lvlText w:val="%5."/>
      <w:lvlJc w:val="left"/>
      <w:pPr>
        <w:ind w:left="3937" w:hanging="360"/>
      </w:pPr>
    </w:lvl>
    <w:lvl w:ilvl="5" w:tplc="0409001B" w:tentative="1">
      <w:start w:val="1"/>
      <w:numFmt w:val="lowerRoman"/>
      <w:lvlText w:val="%6."/>
      <w:lvlJc w:val="right"/>
      <w:pPr>
        <w:ind w:left="4657" w:hanging="180"/>
      </w:pPr>
    </w:lvl>
    <w:lvl w:ilvl="6" w:tplc="0409000F" w:tentative="1">
      <w:start w:val="1"/>
      <w:numFmt w:val="decimal"/>
      <w:lvlText w:val="%7."/>
      <w:lvlJc w:val="left"/>
      <w:pPr>
        <w:ind w:left="5377" w:hanging="360"/>
      </w:pPr>
    </w:lvl>
    <w:lvl w:ilvl="7" w:tplc="04090019" w:tentative="1">
      <w:start w:val="1"/>
      <w:numFmt w:val="lowerLetter"/>
      <w:lvlText w:val="%8."/>
      <w:lvlJc w:val="left"/>
      <w:pPr>
        <w:ind w:left="6097" w:hanging="360"/>
      </w:pPr>
    </w:lvl>
    <w:lvl w:ilvl="8" w:tplc="0409001B" w:tentative="1">
      <w:start w:val="1"/>
      <w:numFmt w:val="lowerRoman"/>
      <w:lvlText w:val="%9."/>
      <w:lvlJc w:val="right"/>
      <w:pPr>
        <w:ind w:left="6817" w:hanging="180"/>
      </w:pPr>
    </w:lvl>
  </w:abstractNum>
  <w:abstractNum w:abstractNumId="9" w15:restartNumberingAfterBreak="0">
    <w:nsid w:val="30B66678"/>
    <w:multiLevelType w:val="hybridMultilevel"/>
    <w:tmpl w:val="761C71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101B71"/>
    <w:multiLevelType w:val="hybridMultilevel"/>
    <w:tmpl w:val="B6660B46"/>
    <w:lvl w:ilvl="0" w:tplc="1452F24A">
      <w:start w:val="1"/>
      <w:numFmt w:val="lowerLetter"/>
      <w:lvlText w:val="%1."/>
      <w:lvlJc w:val="left"/>
      <w:pPr>
        <w:ind w:left="787" w:hanging="360"/>
      </w:pPr>
      <w:rPr>
        <w:rFonts w:hint="default"/>
      </w:rPr>
    </w:lvl>
    <w:lvl w:ilvl="1" w:tplc="04090019">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11" w15:restartNumberingAfterBreak="0">
    <w:nsid w:val="47530C15"/>
    <w:multiLevelType w:val="hybridMultilevel"/>
    <w:tmpl w:val="4AD40892"/>
    <w:lvl w:ilvl="0" w:tplc="A986EBE6">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E3670E"/>
    <w:multiLevelType w:val="hybridMultilevel"/>
    <w:tmpl w:val="C2DC2CC2"/>
    <w:lvl w:ilvl="0" w:tplc="C4A0D1C4">
      <w:start w:val="1"/>
      <w:numFmt w:val="lowerLetter"/>
      <w:lvlText w:val="%1."/>
      <w:lvlJc w:val="left"/>
      <w:pPr>
        <w:ind w:left="877" w:hanging="360"/>
      </w:pPr>
      <w:rPr>
        <w:rFonts w:hint="default"/>
      </w:rPr>
    </w:lvl>
    <w:lvl w:ilvl="1" w:tplc="04090019" w:tentative="1">
      <w:start w:val="1"/>
      <w:numFmt w:val="lowerLetter"/>
      <w:lvlText w:val="%2."/>
      <w:lvlJc w:val="left"/>
      <w:pPr>
        <w:ind w:left="1597" w:hanging="360"/>
      </w:pPr>
    </w:lvl>
    <w:lvl w:ilvl="2" w:tplc="0409001B" w:tentative="1">
      <w:start w:val="1"/>
      <w:numFmt w:val="lowerRoman"/>
      <w:lvlText w:val="%3."/>
      <w:lvlJc w:val="right"/>
      <w:pPr>
        <w:ind w:left="2317" w:hanging="180"/>
      </w:pPr>
    </w:lvl>
    <w:lvl w:ilvl="3" w:tplc="0409000F" w:tentative="1">
      <w:start w:val="1"/>
      <w:numFmt w:val="decimal"/>
      <w:lvlText w:val="%4."/>
      <w:lvlJc w:val="left"/>
      <w:pPr>
        <w:ind w:left="3037" w:hanging="360"/>
      </w:pPr>
    </w:lvl>
    <w:lvl w:ilvl="4" w:tplc="04090019" w:tentative="1">
      <w:start w:val="1"/>
      <w:numFmt w:val="lowerLetter"/>
      <w:lvlText w:val="%5."/>
      <w:lvlJc w:val="left"/>
      <w:pPr>
        <w:ind w:left="3757" w:hanging="360"/>
      </w:pPr>
    </w:lvl>
    <w:lvl w:ilvl="5" w:tplc="0409001B" w:tentative="1">
      <w:start w:val="1"/>
      <w:numFmt w:val="lowerRoman"/>
      <w:lvlText w:val="%6."/>
      <w:lvlJc w:val="right"/>
      <w:pPr>
        <w:ind w:left="4477" w:hanging="180"/>
      </w:pPr>
    </w:lvl>
    <w:lvl w:ilvl="6" w:tplc="0409000F" w:tentative="1">
      <w:start w:val="1"/>
      <w:numFmt w:val="decimal"/>
      <w:lvlText w:val="%7."/>
      <w:lvlJc w:val="left"/>
      <w:pPr>
        <w:ind w:left="5197" w:hanging="360"/>
      </w:pPr>
    </w:lvl>
    <w:lvl w:ilvl="7" w:tplc="04090019" w:tentative="1">
      <w:start w:val="1"/>
      <w:numFmt w:val="lowerLetter"/>
      <w:lvlText w:val="%8."/>
      <w:lvlJc w:val="left"/>
      <w:pPr>
        <w:ind w:left="5917" w:hanging="360"/>
      </w:pPr>
    </w:lvl>
    <w:lvl w:ilvl="8" w:tplc="0409001B" w:tentative="1">
      <w:start w:val="1"/>
      <w:numFmt w:val="lowerRoman"/>
      <w:lvlText w:val="%9."/>
      <w:lvlJc w:val="right"/>
      <w:pPr>
        <w:ind w:left="6637" w:hanging="180"/>
      </w:pPr>
    </w:lvl>
  </w:abstractNum>
  <w:abstractNum w:abstractNumId="13" w15:restartNumberingAfterBreak="0">
    <w:nsid w:val="50AC2880"/>
    <w:multiLevelType w:val="hybridMultilevel"/>
    <w:tmpl w:val="0890DE62"/>
    <w:lvl w:ilvl="0" w:tplc="7474EA38">
      <w:start w:val="1"/>
      <w:numFmt w:val="lowerLetter"/>
      <w:lvlText w:val="%1."/>
      <w:lvlJc w:val="left"/>
      <w:pPr>
        <w:ind w:left="787" w:hanging="360"/>
      </w:pPr>
      <w:rPr>
        <w:rFonts w:hint="default"/>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14" w15:restartNumberingAfterBreak="0">
    <w:nsid w:val="522522D2"/>
    <w:multiLevelType w:val="hybridMultilevel"/>
    <w:tmpl w:val="715E97BE"/>
    <w:lvl w:ilvl="0" w:tplc="BC6E64EE">
      <w:start w:val="1"/>
      <w:numFmt w:val="lowerLetter"/>
      <w:lvlText w:val="%1."/>
      <w:lvlJc w:val="left"/>
      <w:pPr>
        <w:ind w:left="1054" w:hanging="360"/>
      </w:pPr>
      <w:rPr>
        <w:rFonts w:hint="default"/>
      </w:rPr>
    </w:lvl>
    <w:lvl w:ilvl="1" w:tplc="04090019">
      <w:start w:val="1"/>
      <w:numFmt w:val="lowerLetter"/>
      <w:lvlText w:val="%2."/>
      <w:lvlJc w:val="left"/>
      <w:pPr>
        <w:ind w:left="1774" w:hanging="360"/>
      </w:pPr>
    </w:lvl>
    <w:lvl w:ilvl="2" w:tplc="0409001B" w:tentative="1">
      <w:start w:val="1"/>
      <w:numFmt w:val="lowerRoman"/>
      <w:lvlText w:val="%3."/>
      <w:lvlJc w:val="right"/>
      <w:pPr>
        <w:ind w:left="2494" w:hanging="180"/>
      </w:pPr>
    </w:lvl>
    <w:lvl w:ilvl="3" w:tplc="0409000F" w:tentative="1">
      <w:start w:val="1"/>
      <w:numFmt w:val="decimal"/>
      <w:lvlText w:val="%4."/>
      <w:lvlJc w:val="left"/>
      <w:pPr>
        <w:ind w:left="3214" w:hanging="360"/>
      </w:pPr>
    </w:lvl>
    <w:lvl w:ilvl="4" w:tplc="04090019" w:tentative="1">
      <w:start w:val="1"/>
      <w:numFmt w:val="lowerLetter"/>
      <w:lvlText w:val="%5."/>
      <w:lvlJc w:val="left"/>
      <w:pPr>
        <w:ind w:left="3934" w:hanging="360"/>
      </w:pPr>
    </w:lvl>
    <w:lvl w:ilvl="5" w:tplc="0409001B" w:tentative="1">
      <w:start w:val="1"/>
      <w:numFmt w:val="lowerRoman"/>
      <w:lvlText w:val="%6."/>
      <w:lvlJc w:val="right"/>
      <w:pPr>
        <w:ind w:left="4654" w:hanging="180"/>
      </w:pPr>
    </w:lvl>
    <w:lvl w:ilvl="6" w:tplc="0409000F" w:tentative="1">
      <w:start w:val="1"/>
      <w:numFmt w:val="decimal"/>
      <w:lvlText w:val="%7."/>
      <w:lvlJc w:val="left"/>
      <w:pPr>
        <w:ind w:left="5374" w:hanging="360"/>
      </w:pPr>
    </w:lvl>
    <w:lvl w:ilvl="7" w:tplc="04090019" w:tentative="1">
      <w:start w:val="1"/>
      <w:numFmt w:val="lowerLetter"/>
      <w:lvlText w:val="%8."/>
      <w:lvlJc w:val="left"/>
      <w:pPr>
        <w:ind w:left="6094" w:hanging="360"/>
      </w:pPr>
    </w:lvl>
    <w:lvl w:ilvl="8" w:tplc="0409001B" w:tentative="1">
      <w:start w:val="1"/>
      <w:numFmt w:val="lowerRoman"/>
      <w:lvlText w:val="%9."/>
      <w:lvlJc w:val="right"/>
      <w:pPr>
        <w:ind w:left="6814" w:hanging="180"/>
      </w:pPr>
    </w:lvl>
  </w:abstractNum>
  <w:abstractNum w:abstractNumId="15" w15:restartNumberingAfterBreak="0">
    <w:nsid w:val="52735D85"/>
    <w:multiLevelType w:val="hybridMultilevel"/>
    <w:tmpl w:val="78AA9524"/>
    <w:lvl w:ilvl="0" w:tplc="522E0656">
      <w:start w:val="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778510B"/>
    <w:multiLevelType w:val="hybridMultilevel"/>
    <w:tmpl w:val="97B0D204"/>
    <w:lvl w:ilvl="0" w:tplc="F9026ED0">
      <w:start w:val="9"/>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C4F7EC3"/>
    <w:multiLevelType w:val="hybridMultilevel"/>
    <w:tmpl w:val="28FCC8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CE7B83"/>
    <w:multiLevelType w:val="hybridMultilevel"/>
    <w:tmpl w:val="E51AA524"/>
    <w:lvl w:ilvl="0" w:tplc="700C0010">
      <w:start w:val="1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5DB308D"/>
    <w:multiLevelType w:val="hybridMultilevel"/>
    <w:tmpl w:val="EFDA298C"/>
    <w:lvl w:ilvl="0" w:tplc="D60061B6">
      <w:start w:val="1"/>
      <w:numFmt w:val="decimal"/>
      <w:lvlText w:val="(%1)"/>
      <w:lvlJc w:val="left"/>
      <w:pPr>
        <w:ind w:left="720" w:hanging="360"/>
      </w:pPr>
      <w:rPr>
        <w:rFonts w:hint="default"/>
        <w:b w:val="0"/>
      </w:rPr>
    </w:lvl>
    <w:lvl w:ilvl="1" w:tplc="440E1D2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5248E0"/>
    <w:multiLevelType w:val="hybridMultilevel"/>
    <w:tmpl w:val="6720A48C"/>
    <w:lvl w:ilvl="0" w:tplc="56EC1CCE">
      <w:start w:val="1"/>
      <w:numFmt w:val="lowerLetter"/>
      <w:lvlText w:val="%1."/>
      <w:lvlJc w:val="left"/>
      <w:pPr>
        <w:ind w:left="787" w:hanging="360"/>
      </w:pPr>
      <w:rPr>
        <w:rFonts w:hint="default"/>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num w:numId="1" w16cid:durableId="1340697117">
    <w:abstractNumId w:val="9"/>
  </w:num>
  <w:num w:numId="2" w16cid:durableId="1147893504">
    <w:abstractNumId w:val="17"/>
  </w:num>
  <w:num w:numId="3" w16cid:durableId="1292246317">
    <w:abstractNumId w:val="10"/>
  </w:num>
  <w:num w:numId="4" w16cid:durableId="1235817190">
    <w:abstractNumId w:val="12"/>
  </w:num>
  <w:num w:numId="5" w16cid:durableId="787940353">
    <w:abstractNumId w:val="2"/>
  </w:num>
  <w:num w:numId="6" w16cid:durableId="1774667658">
    <w:abstractNumId w:val="8"/>
  </w:num>
  <w:num w:numId="7" w16cid:durableId="54278058">
    <w:abstractNumId w:val="13"/>
  </w:num>
  <w:num w:numId="8" w16cid:durableId="2015569551">
    <w:abstractNumId w:val="20"/>
  </w:num>
  <w:num w:numId="9" w16cid:durableId="1871990646">
    <w:abstractNumId w:val="6"/>
  </w:num>
  <w:num w:numId="10" w16cid:durableId="1996957529">
    <w:abstractNumId w:val="4"/>
  </w:num>
  <w:num w:numId="11" w16cid:durableId="322853772">
    <w:abstractNumId w:val="1"/>
  </w:num>
  <w:num w:numId="12" w16cid:durableId="563219952">
    <w:abstractNumId w:val="19"/>
  </w:num>
  <w:num w:numId="13" w16cid:durableId="299113128">
    <w:abstractNumId w:val="3"/>
  </w:num>
  <w:num w:numId="14" w16cid:durableId="1743871736">
    <w:abstractNumId w:val="11"/>
  </w:num>
  <w:num w:numId="15" w16cid:durableId="1118984706">
    <w:abstractNumId w:val="16"/>
  </w:num>
  <w:num w:numId="16" w16cid:durableId="1226797878">
    <w:abstractNumId w:val="14"/>
  </w:num>
  <w:num w:numId="17" w16cid:durableId="209344334">
    <w:abstractNumId w:val="5"/>
  </w:num>
  <w:num w:numId="18" w16cid:durableId="909385938">
    <w:abstractNumId w:val="18"/>
  </w:num>
  <w:num w:numId="19" w16cid:durableId="1380012952">
    <w:abstractNumId w:val="0"/>
  </w:num>
  <w:num w:numId="20" w16cid:durableId="1853763578">
    <w:abstractNumId w:val="15"/>
  </w:num>
  <w:num w:numId="21" w16cid:durableId="170828994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0D2A"/>
    <w:rsid w:val="00003296"/>
    <w:rsid w:val="00012387"/>
    <w:rsid w:val="00037201"/>
    <w:rsid w:val="00085E46"/>
    <w:rsid w:val="000A6FA5"/>
    <w:rsid w:val="000D6299"/>
    <w:rsid w:val="0011353E"/>
    <w:rsid w:val="001439B5"/>
    <w:rsid w:val="001550F8"/>
    <w:rsid w:val="001853A0"/>
    <w:rsid w:val="00186D9B"/>
    <w:rsid w:val="001E471D"/>
    <w:rsid w:val="001E4F39"/>
    <w:rsid w:val="001F3626"/>
    <w:rsid w:val="0026495F"/>
    <w:rsid w:val="00291446"/>
    <w:rsid w:val="002A5856"/>
    <w:rsid w:val="002E7F84"/>
    <w:rsid w:val="003035BB"/>
    <w:rsid w:val="0032745A"/>
    <w:rsid w:val="00347287"/>
    <w:rsid w:val="00354A61"/>
    <w:rsid w:val="003866E9"/>
    <w:rsid w:val="003B6D00"/>
    <w:rsid w:val="003C0AD9"/>
    <w:rsid w:val="003D7F3D"/>
    <w:rsid w:val="00430D2A"/>
    <w:rsid w:val="0043481A"/>
    <w:rsid w:val="004431C0"/>
    <w:rsid w:val="004673C6"/>
    <w:rsid w:val="004A23BE"/>
    <w:rsid w:val="004A52DC"/>
    <w:rsid w:val="00500892"/>
    <w:rsid w:val="005309AD"/>
    <w:rsid w:val="00576EC4"/>
    <w:rsid w:val="005F4CFC"/>
    <w:rsid w:val="0063128C"/>
    <w:rsid w:val="0063471A"/>
    <w:rsid w:val="00643C99"/>
    <w:rsid w:val="00665CC4"/>
    <w:rsid w:val="006B37AC"/>
    <w:rsid w:val="006C2C91"/>
    <w:rsid w:val="006C4D04"/>
    <w:rsid w:val="006C5CE6"/>
    <w:rsid w:val="006E34F8"/>
    <w:rsid w:val="006E3CA6"/>
    <w:rsid w:val="006F3C7A"/>
    <w:rsid w:val="007518A2"/>
    <w:rsid w:val="00772F33"/>
    <w:rsid w:val="00786036"/>
    <w:rsid w:val="007B38B9"/>
    <w:rsid w:val="007D014B"/>
    <w:rsid w:val="007F5313"/>
    <w:rsid w:val="008476F5"/>
    <w:rsid w:val="00875781"/>
    <w:rsid w:val="00882895"/>
    <w:rsid w:val="008959EB"/>
    <w:rsid w:val="008D5B79"/>
    <w:rsid w:val="008F5B35"/>
    <w:rsid w:val="00903088"/>
    <w:rsid w:val="00952FAC"/>
    <w:rsid w:val="009559E4"/>
    <w:rsid w:val="00960DD6"/>
    <w:rsid w:val="009A252E"/>
    <w:rsid w:val="009F57A4"/>
    <w:rsid w:val="00A46111"/>
    <w:rsid w:val="00A75AAA"/>
    <w:rsid w:val="00A84A36"/>
    <w:rsid w:val="00AD581B"/>
    <w:rsid w:val="00B10506"/>
    <w:rsid w:val="00B3659E"/>
    <w:rsid w:val="00B42A4A"/>
    <w:rsid w:val="00B75C28"/>
    <w:rsid w:val="00BB5189"/>
    <w:rsid w:val="00BE2927"/>
    <w:rsid w:val="00C469EE"/>
    <w:rsid w:val="00C53A77"/>
    <w:rsid w:val="00CF67A6"/>
    <w:rsid w:val="00CF7792"/>
    <w:rsid w:val="00D14C59"/>
    <w:rsid w:val="00D363E1"/>
    <w:rsid w:val="00D366B2"/>
    <w:rsid w:val="00D5798F"/>
    <w:rsid w:val="00D815D8"/>
    <w:rsid w:val="00DA14BC"/>
    <w:rsid w:val="00DF597C"/>
    <w:rsid w:val="00E115C2"/>
    <w:rsid w:val="00E321A8"/>
    <w:rsid w:val="00E354E2"/>
    <w:rsid w:val="00E60472"/>
    <w:rsid w:val="00E72356"/>
    <w:rsid w:val="00E72E17"/>
    <w:rsid w:val="00E81314"/>
    <w:rsid w:val="00E849E3"/>
    <w:rsid w:val="00E94F04"/>
    <w:rsid w:val="00E95D63"/>
    <w:rsid w:val="00EA6EB2"/>
    <w:rsid w:val="00EB0EE2"/>
    <w:rsid w:val="00EB4DC5"/>
    <w:rsid w:val="00EC3C72"/>
    <w:rsid w:val="00EC4166"/>
    <w:rsid w:val="00EF1D61"/>
    <w:rsid w:val="00EF44BA"/>
    <w:rsid w:val="00F10F8B"/>
    <w:rsid w:val="00F4141C"/>
    <w:rsid w:val="00F52330"/>
    <w:rsid w:val="00F8423B"/>
    <w:rsid w:val="00F87121"/>
    <w:rsid w:val="00FB3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F3D5C"/>
  <w15:chartTrackingRefBased/>
  <w15:docId w15:val="{6EA97D25-6CF2-4859-B0C8-96F4C2D65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D2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0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0D2A"/>
    <w:pPr>
      <w:ind w:left="720"/>
      <w:contextualSpacing/>
    </w:pPr>
  </w:style>
  <w:style w:type="paragraph" w:styleId="BalloonText">
    <w:name w:val="Balloon Text"/>
    <w:basedOn w:val="Normal"/>
    <w:link w:val="BalloonTextChar"/>
    <w:uiPriority w:val="99"/>
    <w:semiHidden/>
    <w:unhideWhenUsed/>
    <w:rsid w:val="00576E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6EC4"/>
    <w:rPr>
      <w:rFonts w:ascii="Segoe UI" w:hAnsi="Segoe UI" w:cs="Segoe UI"/>
      <w:sz w:val="18"/>
      <w:szCs w:val="18"/>
    </w:rPr>
  </w:style>
  <w:style w:type="paragraph" w:styleId="Revision">
    <w:name w:val="Revision"/>
    <w:hidden/>
    <w:uiPriority w:val="99"/>
    <w:semiHidden/>
    <w:rsid w:val="001E471D"/>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32745A"/>
    <w:pPr>
      <w:tabs>
        <w:tab w:val="center" w:pos="4680"/>
        <w:tab w:val="right" w:pos="9360"/>
      </w:tabs>
    </w:pPr>
  </w:style>
  <w:style w:type="character" w:customStyle="1" w:styleId="HeaderChar">
    <w:name w:val="Header Char"/>
    <w:basedOn w:val="DefaultParagraphFont"/>
    <w:link w:val="Header"/>
    <w:uiPriority w:val="99"/>
    <w:rsid w:val="0032745A"/>
    <w:rPr>
      <w:rFonts w:ascii="Times New Roman" w:hAnsi="Times New Roman" w:cs="Times New Roman"/>
      <w:sz w:val="24"/>
      <w:szCs w:val="24"/>
    </w:rPr>
  </w:style>
  <w:style w:type="paragraph" w:styleId="Footer">
    <w:name w:val="footer"/>
    <w:basedOn w:val="Normal"/>
    <w:link w:val="FooterChar"/>
    <w:uiPriority w:val="99"/>
    <w:unhideWhenUsed/>
    <w:rsid w:val="0032745A"/>
    <w:pPr>
      <w:tabs>
        <w:tab w:val="center" w:pos="4680"/>
        <w:tab w:val="right" w:pos="9360"/>
      </w:tabs>
    </w:pPr>
  </w:style>
  <w:style w:type="character" w:customStyle="1" w:styleId="FooterChar">
    <w:name w:val="Footer Char"/>
    <w:basedOn w:val="DefaultParagraphFont"/>
    <w:link w:val="Footer"/>
    <w:uiPriority w:val="99"/>
    <w:rsid w:val="0032745A"/>
    <w:rPr>
      <w:rFonts w:ascii="Times New Roman" w:hAnsi="Times New Roman" w:cs="Times New Roman"/>
      <w:sz w:val="24"/>
      <w:szCs w:val="24"/>
    </w:rPr>
  </w:style>
  <w:style w:type="character" w:styleId="Hyperlink">
    <w:name w:val="Hyperlink"/>
    <w:basedOn w:val="DefaultParagraphFont"/>
    <w:uiPriority w:val="99"/>
    <w:unhideWhenUsed/>
    <w:rsid w:val="00CF67A6"/>
    <w:rPr>
      <w:color w:val="0563C1" w:themeColor="hyperlink"/>
      <w:u w:val="single"/>
    </w:rPr>
  </w:style>
  <w:style w:type="character" w:styleId="CommentReference">
    <w:name w:val="annotation reference"/>
    <w:basedOn w:val="DefaultParagraphFont"/>
    <w:uiPriority w:val="99"/>
    <w:semiHidden/>
    <w:unhideWhenUsed/>
    <w:rsid w:val="001853A0"/>
    <w:rPr>
      <w:sz w:val="16"/>
      <w:szCs w:val="16"/>
    </w:rPr>
  </w:style>
  <w:style w:type="paragraph" w:styleId="CommentText">
    <w:name w:val="annotation text"/>
    <w:basedOn w:val="Normal"/>
    <w:link w:val="CommentTextChar"/>
    <w:uiPriority w:val="99"/>
    <w:semiHidden/>
    <w:unhideWhenUsed/>
    <w:rsid w:val="001853A0"/>
    <w:rPr>
      <w:sz w:val="20"/>
      <w:szCs w:val="20"/>
    </w:rPr>
  </w:style>
  <w:style w:type="character" w:customStyle="1" w:styleId="CommentTextChar">
    <w:name w:val="Comment Text Char"/>
    <w:basedOn w:val="DefaultParagraphFont"/>
    <w:link w:val="CommentText"/>
    <w:uiPriority w:val="99"/>
    <w:semiHidden/>
    <w:rsid w:val="001853A0"/>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853A0"/>
    <w:rPr>
      <w:b/>
      <w:bCs/>
    </w:rPr>
  </w:style>
  <w:style w:type="character" w:customStyle="1" w:styleId="CommentSubjectChar">
    <w:name w:val="Comment Subject Char"/>
    <w:basedOn w:val="CommentTextChar"/>
    <w:link w:val="CommentSubject"/>
    <w:uiPriority w:val="99"/>
    <w:semiHidden/>
    <w:rsid w:val="001853A0"/>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EDDDFF75-59F6-4909-8309-B0EEBB2FEBD4}">
  <ds:schemaRefs>
    <ds:schemaRef ds:uri="http://schemas.openxmlformats.org/officeDocument/2006/bibliography"/>
  </ds:schemaRefs>
</ds:datastoreItem>
</file>

<file path=docMetadata/LabelInfo.xml><?xml version="1.0" encoding="utf-8"?>
<clbl:labelList xmlns:clbl="http://schemas.microsoft.com/office/2020/mipLabelMetadata">
  <clbl:label id="{639e86e3-c6cb-4009-9315-13e2c40ba069}" enabled="1" method="Standard" siteId="{acbd2f92-746c-49e2-8f2b-a3cd96208853}" contentBits="0" removed="0"/>
</clbl:labelList>
</file>

<file path=docProps/app.xml><?xml version="1.0" encoding="utf-8"?>
<Properties xmlns="http://schemas.openxmlformats.org/officeDocument/2006/extended-properties" xmlns:vt="http://schemas.openxmlformats.org/officeDocument/2006/docPropsVTypes">
  <Template>Normal.dotm</Template>
  <TotalTime>126</TotalTime>
  <Pages>3</Pages>
  <Words>1029</Words>
  <Characters>587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 A. Albrecht</dc:creator>
  <cp:keywords/>
  <dc:description/>
  <cp:lastModifiedBy>Kohut, Michael R</cp:lastModifiedBy>
  <cp:revision>6</cp:revision>
  <cp:lastPrinted>2020-12-16T14:13:00Z</cp:lastPrinted>
  <dcterms:created xsi:type="dcterms:W3CDTF">2022-01-04T15:25:00Z</dcterms:created>
  <dcterms:modified xsi:type="dcterms:W3CDTF">2025-06-06T20:51:00Z</dcterms:modified>
</cp:coreProperties>
</file>